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1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heterogeneity analysi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,fixed effects meta-analysis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metan expn expmean expsd cotrn cotrmean cotrsd, fixed label(namevar= study )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2.random effects meta-analysis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metaan _ES _seES,label( study ) dl forest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3.random effects significance tes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metareg _ES,wsse( _seES ) eform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4.ensitivity analysis"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metainf _ES _seES,id( study )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Helvetica Neue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Helvetica Neue" w:hAnsi="Calibri;Helvetica Neue" w:eastAsia="宋体;汉仪书宋二KW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12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Calibri;Helvetica Neue" w:hAnsi="Calibri;Helvetica Neue" w:eastAsia="宋体;汉仪书宋二KW" w:cs="Times New Roman"/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20:08:00Z</dcterms:created>
  <dc:creator>cucu</dc:creator>
  <dc:description/>
  <dc:language>en-US</dc:language>
  <cp:lastModifiedBy>19要加油</cp:lastModifiedBy>
  <dcterms:modified xsi:type="dcterms:W3CDTF">2024-03-16T14:32:17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446E1E4C8C33B0AF13CF565ED59D19E_42</vt:lpwstr>
  </property>
  <property fmtid="{D5CDD505-2E9C-101B-9397-08002B2CF9AE}" pid="3" name="KSOProductBuildVer">
    <vt:lpwstr>2052-6.5.2.8766</vt:lpwstr>
  </property>
</Properties>
</file>